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2">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3">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4">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5">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44108F" w:rsidR="00F102CC" w:rsidRPr="003D5AF6" w:rsidRDefault="006D0B7C">
            <w:pPr>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BDEA78" w:rsidR="00F102CC" w:rsidRPr="003D5AF6" w:rsidRDefault="006D0B7C">
            <w:pPr>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BA1BFD" w:rsidR="00F102CC" w:rsidRPr="003D5AF6" w:rsidRDefault="006D0B7C">
            <w:pPr>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05D375" w:rsidR="00F102CC" w:rsidRPr="003D5AF6" w:rsidRDefault="006D0B7C">
            <w:pPr>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E384727" w:rsidR="00F102CC" w:rsidRPr="003D5AF6" w:rsidRDefault="006D0B7C">
            <w:pPr>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2BB8809" w:rsidR="00F102CC" w:rsidRPr="003D5AF6" w:rsidRDefault="006D0B7C">
            <w:pPr>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988E2A" w:rsidR="00F102CC" w:rsidRPr="003D5AF6" w:rsidRDefault="006D0B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2A710B" w:rsidR="00F102CC" w:rsidRPr="003D5AF6" w:rsidRDefault="006D0B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708BF0" w:rsidR="00F102CC" w:rsidRPr="003D5AF6" w:rsidRDefault="006D0B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280030" w:rsidR="00F102CC" w:rsidRPr="006D0B7C" w:rsidRDefault="006D0B7C">
            <w:pPr>
              <w:rPr>
                <w:rFonts w:ascii="Noto Sans" w:eastAsia="Noto Sans" w:hAnsi="Noto Sans" w:cs="Noto Sans"/>
                <w:color w:val="434343"/>
                <w:sz w:val="18"/>
                <w:szCs w:val="18"/>
              </w:rPr>
            </w:pPr>
            <w:r w:rsidRPr="006D0B7C">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575CB2" w:rsidR="00F102CC" w:rsidRPr="003D5AF6" w:rsidRDefault="006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03686D7" w:rsidR="00F102CC" w:rsidRPr="003D5AF6" w:rsidRDefault="006D0B7C">
            <w:pPr>
              <w:spacing w:line="225" w:lineRule="auto"/>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1BC13A" w:rsidR="00F102CC" w:rsidRPr="003D5AF6" w:rsidRDefault="006D0B7C">
            <w:pPr>
              <w:spacing w:line="225" w:lineRule="auto"/>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 xml:space="preserve">For animal studies, a minimum sample size of 10 per group would have 80% power to detect a difference of 1.5 SD between the largest and smallest mean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3B8D30" w:rsidR="00F102CC" w:rsidRPr="006D0B7C" w:rsidRDefault="006D0B7C">
            <w:pPr>
              <w:spacing w:line="225" w:lineRule="auto"/>
              <w:rPr>
                <w:rFonts w:ascii="Noto Sans" w:eastAsia="Noto Sans" w:hAnsi="Noto Sans" w:cs="Noto Sans"/>
                <w:color w:val="434343"/>
                <w:sz w:val="18"/>
                <w:szCs w:val="18"/>
              </w:rPr>
            </w:pPr>
            <w:r w:rsidRPr="006D0B7C">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AFC178" w:rsidR="00F102CC" w:rsidRPr="003D5AF6" w:rsidRDefault="006D0B7C" w:rsidP="006D0B7C">
            <w:pPr>
              <w:spacing w:line="225" w:lineRule="auto"/>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 xml:space="preserve">The histological analysis of mouse </w:t>
            </w:r>
            <w:r>
              <w:rPr>
                <w:rFonts w:ascii="Noto Sans" w:eastAsia="Noto Sans" w:hAnsi="Noto Sans" w:cs="Noto Sans"/>
                <w:bCs/>
                <w:color w:val="434343"/>
                <w:sz w:val="18"/>
                <w:szCs w:val="18"/>
              </w:rPr>
              <w:t>tissues</w:t>
            </w:r>
            <w:r w:rsidRPr="006D0B7C">
              <w:rPr>
                <w:rFonts w:ascii="Noto Sans" w:eastAsia="Noto Sans" w:hAnsi="Noto Sans" w:cs="Noto Sans"/>
                <w:bCs/>
                <w:color w:val="434343"/>
                <w:sz w:val="18"/>
                <w:szCs w:val="18"/>
              </w:rPr>
              <w:t xml:space="preserve"> was blindly diagnosed by a pathologis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0E8DB9C" w:rsidR="00F102CC" w:rsidRPr="003D5AF6" w:rsidRDefault="006D0B7C">
            <w:pPr>
              <w:spacing w:line="225" w:lineRule="auto"/>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There were no data exclus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81362C" w:rsidR="00F102CC" w:rsidRPr="003D5AF6" w:rsidRDefault="006D0B7C">
            <w:pPr>
              <w:spacing w:line="225" w:lineRule="auto"/>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For all tissue culture experiments, they were performed with a minimum of three independent biological replicates, which were sufficient to detect significant differenc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4F4C17" w:rsidR="00F102CC" w:rsidRPr="003D5AF6" w:rsidRDefault="006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most of the experiments, the data describes biological replicates. For some of the experiments where data uses technical replicates, it has been mentioned in the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EAA02A" w:rsidR="00F102CC" w:rsidRPr="003D5AF6" w:rsidRDefault="006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0197223" w:rsidR="00F102CC" w:rsidRPr="003D5AF6" w:rsidRDefault="00870361" w:rsidP="00EE287E">
            <w:pPr>
              <w:spacing w:line="225" w:lineRule="auto"/>
              <w:rPr>
                <w:rFonts w:ascii="Noto Sans" w:eastAsia="Noto Sans" w:hAnsi="Noto Sans" w:cs="Noto Sans"/>
                <w:bCs/>
                <w:color w:val="434343"/>
                <w:sz w:val="18"/>
                <w:szCs w:val="18"/>
              </w:rPr>
            </w:pPr>
            <w:r w:rsidRPr="00870361">
              <w:rPr>
                <w:rFonts w:ascii="Noto Sans" w:eastAsia="Noto Sans" w:hAnsi="Noto Sans" w:cs="Noto Sans"/>
                <w:bCs/>
                <w:color w:val="434343"/>
                <w:sz w:val="18"/>
                <w:szCs w:val="18"/>
              </w:rPr>
              <w:t>All animal procedures were approved by UC Davis IACUC in adherence to the NIH “Guide for the Care and Use of Laboratory Animals”</w:t>
            </w:r>
            <w:r w:rsidR="00EE287E">
              <w:rPr>
                <w:rFonts w:ascii="Noto Sans" w:eastAsia="Noto Sans" w:hAnsi="Noto Sans" w:cs="Noto Sans"/>
                <w:bCs/>
                <w:color w:val="434343"/>
                <w:sz w:val="18"/>
                <w:szCs w:val="18"/>
              </w:rPr>
              <w:t xml:space="preserve"> under the protocol #23011</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FE3B4AA"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862486" w:rsidR="00F102CC" w:rsidRPr="003D5AF6" w:rsidRDefault="006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482AF8" w:rsidR="00F102CC" w:rsidRPr="003D5AF6" w:rsidRDefault="00870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0361"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870361" w:rsidRDefault="00870361" w:rsidP="00870361">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A6CDDC2" w:rsidR="00870361" w:rsidRPr="003D5AF6" w:rsidRDefault="00870361" w:rsidP="00870361">
            <w:pPr>
              <w:spacing w:line="225" w:lineRule="auto"/>
              <w:rPr>
                <w:rFonts w:ascii="Noto Sans" w:eastAsia="Noto Sans" w:hAnsi="Noto Sans" w:cs="Noto Sans"/>
                <w:bCs/>
                <w:color w:val="434343"/>
                <w:sz w:val="18"/>
                <w:szCs w:val="18"/>
              </w:rPr>
            </w:pPr>
            <w:r w:rsidRPr="006D0B7C">
              <w:rPr>
                <w:rFonts w:ascii="Noto Sans" w:eastAsia="Noto Sans" w:hAnsi="Noto Sans" w:cs="Noto Sans"/>
                <w:bCs/>
                <w:color w:val="434343"/>
                <w:sz w:val="18"/>
                <w:szCs w:val="18"/>
              </w:rPr>
              <w:t>There were no data exclu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870361" w:rsidRPr="003D5AF6" w:rsidRDefault="00870361" w:rsidP="00870361">
            <w:pPr>
              <w:spacing w:line="225" w:lineRule="auto"/>
              <w:rPr>
                <w:rFonts w:ascii="Noto Sans" w:eastAsia="Noto Sans" w:hAnsi="Noto Sans" w:cs="Noto Sans"/>
                <w:bCs/>
                <w:color w:val="434343"/>
                <w:sz w:val="18"/>
                <w:szCs w:val="18"/>
              </w:rPr>
            </w:pPr>
          </w:p>
        </w:tc>
      </w:tr>
      <w:tr w:rsidR="00870361"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870361" w:rsidRPr="003D5AF6" w:rsidRDefault="00870361" w:rsidP="0087036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870361" w:rsidRDefault="00870361" w:rsidP="0087036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870361" w:rsidRDefault="00870361" w:rsidP="0087036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0361"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870361" w:rsidRDefault="00870361" w:rsidP="00870361">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870361" w:rsidRDefault="00870361" w:rsidP="00870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870361" w:rsidRDefault="00870361" w:rsidP="00870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036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870361" w:rsidRDefault="00870361" w:rsidP="0087036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E9A3B20" w:rsidR="00870361" w:rsidRPr="003D5AF6" w:rsidRDefault="00870361" w:rsidP="00870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provid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870361" w:rsidRPr="003D5AF6" w:rsidRDefault="00870361" w:rsidP="00870361">
            <w:pPr>
              <w:spacing w:line="225" w:lineRule="auto"/>
              <w:rPr>
                <w:rFonts w:ascii="Noto Sans" w:eastAsia="Noto Sans" w:hAnsi="Noto Sans" w:cs="Noto Sans"/>
                <w:bCs/>
                <w:color w:val="434343"/>
                <w:sz w:val="18"/>
                <w:szCs w:val="18"/>
              </w:rPr>
            </w:pPr>
          </w:p>
        </w:tc>
      </w:tr>
      <w:tr w:rsidR="00870361"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870361" w:rsidRPr="003D5AF6" w:rsidRDefault="00870361" w:rsidP="0087036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870361" w:rsidRDefault="00870361" w:rsidP="0087036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870361" w:rsidRDefault="00870361" w:rsidP="0087036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036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70361" w:rsidRDefault="00870361" w:rsidP="0087036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70361" w:rsidRDefault="00870361" w:rsidP="00870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70361" w:rsidRDefault="00870361" w:rsidP="00870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036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70361" w:rsidRDefault="00870361" w:rsidP="0087036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B51C97" w:rsidR="00870361" w:rsidRPr="003D5AF6" w:rsidRDefault="00870361" w:rsidP="00870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70361" w:rsidRPr="003D5AF6" w:rsidRDefault="00870361" w:rsidP="00870361">
            <w:pPr>
              <w:spacing w:line="225" w:lineRule="auto"/>
              <w:rPr>
                <w:rFonts w:ascii="Noto Sans" w:eastAsia="Noto Sans" w:hAnsi="Noto Sans" w:cs="Noto Sans"/>
                <w:bCs/>
                <w:color w:val="434343"/>
                <w:sz w:val="18"/>
                <w:szCs w:val="18"/>
              </w:rPr>
            </w:pPr>
          </w:p>
        </w:tc>
      </w:tr>
      <w:tr w:rsidR="0087036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70361" w:rsidRDefault="00870361" w:rsidP="0087036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870361" w:rsidRPr="003D5AF6" w:rsidRDefault="00870361" w:rsidP="0087036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CCD3CD2" w:rsidR="00870361" w:rsidRPr="003D5AF6" w:rsidRDefault="00870361" w:rsidP="00870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036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70361" w:rsidRDefault="00870361" w:rsidP="0087036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70361" w:rsidRPr="003D5AF6" w:rsidRDefault="00870361" w:rsidP="0087036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9E265B" w:rsidR="00870361" w:rsidRPr="003D5AF6" w:rsidRDefault="00870361" w:rsidP="00870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036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70361" w:rsidRPr="003D5AF6" w:rsidRDefault="00870361" w:rsidP="0087036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70361" w:rsidRDefault="00870361" w:rsidP="0087036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70361" w:rsidRDefault="00870361" w:rsidP="0087036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036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70361" w:rsidRDefault="00870361" w:rsidP="0087036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70361" w:rsidRDefault="00870361" w:rsidP="00870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70361" w:rsidRDefault="00870361" w:rsidP="0087036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036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70361" w:rsidRDefault="00870361" w:rsidP="0087036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70361" w:rsidRPr="003D5AF6" w:rsidRDefault="00870361" w:rsidP="0087036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3221A5" w:rsidR="00870361" w:rsidRPr="003D5AF6" w:rsidRDefault="00870361" w:rsidP="00870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036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70361" w:rsidRDefault="00870361" w:rsidP="00870361">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70361" w:rsidRPr="003D5AF6" w:rsidRDefault="00870361" w:rsidP="0087036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CD62046" w:rsidR="00870361" w:rsidRPr="003D5AF6" w:rsidRDefault="00870361" w:rsidP="00870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7036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70361" w:rsidRDefault="00870361" w:rsidP="0087036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70361" w:rsidRPr="003D5AF6" w:rsidRDefault="00870361" w:rsidP="0087036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2D4FDC" w:rsidR="00870361" w:rsidRPr="003D5AF6" w:rsidRDefault="00870361" w:rsidP="00870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4687BE" w:rsidR="00F102CC" w:rsidRPr="003D5AF6" w:rsidRDefault="008703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E287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w:t>
      </w:r>
      <w:r>
        <w:lastRenderedPageBreak/>
        <w:t>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icrosoft Sans Serif"/>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AF7187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E287E">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6D0B7C"/>
    <w:rsid w:val="007054B6"/>
    <w:rsid w:val="00870361"/>
    <w:rsid w:val="008E6AD0"/>
    <w:rsid w:val="009C7B26"/>
    <w:rsid w:val="00A11E52"/>
    <w:rsid w:val="00BD41E9"/>
    <w:rsid w:val="00C84413"/>
    <w:rsid w:val="00EE287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2382A8CC83C4288D62F6BDFE43C75" ma:contentTypeVersion="14" ma:contentTypeDescription="Create a new document." ma:contentTypeScope="" ma:versionID="55c883b63a2fee2a065a10bb64f7005d">
  <xsd:schema xmlns:xsd="http://www.w3.org/2001/XMLSchema" xmlns:xs="http://www.w3.org/2001/XMLSchema" xmlns:p="http://schemas.microsoft.com/office/2006/metadata/properties" xmlns:ns1="http://schemas.microsoft.com/sharepoint/v3" xmlns:ns3="09db1ff6-0e25-497f-8cbf-2c1210db6a9f" targetNamespace="http://schemas.microsoft.com/office/2006/metadata/properties" ma:root="true" ma:fieldsID="14fce20de097d2732ea5b90c024fe88a" ns1:_="" ns3:_="">
    <xsd:import namespace="http://schemas.microsoft.com/sharepoint/v3"/>
    <xsd:import namespace="09db1ff6-0e25-497f-8cbf-2c1210db6a9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1:_ip_UnifiedCompliancePolicyProperties" minOccurs="0"/>
                <xsd:element ref="ns1:_ip_UnifiedCompliancePolicyUIAction"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description="" ma:hidden="true" ma:internalName="_ip_UnifiedCompliancePolicyProperties">
      <xsd:simpleType>
        <xsd:restriction base="dms:Note"/>
      </xsd:simpleType>
    </xsd:element>
    <xsd:element name="_ip_UnifiedCompliancePolicyUIAction" ma:index="13"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db1ff6-0e25-497f-8cbf-2c1210db6a9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B96E5F6-CA9E-4F6B-823A-B00152F1D8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9db1ff6-0e25-497f-8cbf-2c1210db6a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A80B99-856B-49F8-813D-F60E4339B365}">
  <ds:schemaRefs>
    <ds:schemaRef ds:uri="http://schemas.microsoft.com/office/2006/metadata/properties"/>
    <ds:schemaRef ds:uri="09db1ff6-0e25-497f-8cbf-2c1210db6a9f"/>
    <ds:schemaRef ds:uri="http://purl.org/dc/dcmitype/"/>
    <ds:schemaRef ds:uri="http://purl.org/dc/elements/1.1/"/>
    <ds:schemaRef ds:uri="http://schemas.microsoft.com/office/2006/documentManagement/types"/>
    <ds:schemaRef ds:uri="http://www.w3.org/XML/1998/namespace"/>
    <ds:schemaRef ds:uri="http://schemas.microsoft.com/sharepoint/v3"/>
    <ds:schemaRef ds:uri="http://schemas.microsoft.com/office/infopath/2007/PartnerControls"/>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2CC705E7-D84D-4356-88F8-6BE27580D8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1567</Words>
  <Characters>893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ibi, Shakur J.</dc:creator>
  <cp:lastModifiedBy>Shakur J Mohibi</cp:lastModifiedBy>
  <cp:revision>3</cp:revision>
  <dcterms:created xsi:type="dcterms:W3CDTF">2023-08-14T18:08:00Z</dcterms:created>
  <dcterms:modified xsi:type="dcterms:W3CDTF">2023-11-22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2382A8CC83C4288D62F6BDFE43C75</vt:lpwstr>
  </property>
</Properties>
</file>